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0B52" w:rsidRDefault="007E0B52" w:rsidP="007E0B52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</w:t>
      </w:r>
      <w:r w:rsidRPr="009A3354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/>
          <w:b/>
          <w:sz w:val="24"/>
        </w:rPr>
        <w:t>1</w:t>
      </w:r>
      <w:r w:rsidRPr="009A3354">
        <w:rPr>
          <w:rFonts w:ascii="Times New Roman" w:hAnsi="Times New Roman" w:cs="Times New Roman"/>
          <w:b/>
          <w:sz w:val="24"/>
        </w:rPr>
        <w:t xml:space="preserve">: </w:t>
      </w:r>
      <w:r w:rsidRPr="009A3354">
        <w:rPr>
          <w:rFonts w:ascii="Times New Roman" w:hAnsi="Times New Roman" w:cs="Times New Roman"/>
          <w:sz w:val="24"/>
        </w:rPr>
        <w:t xml:space="preserve">Proteins identified from the </w:t>
      </w:r>
      <w:r w:rsidR="00B4114A" w:rsidRPr="00E305A8">
        <w:rPr>
          <w:rFonts w:ascii="Times New Roman" w:hAnsi="Times New Roman" w:cs="Times New Roman"/>
          <w:sz w:val="24"/>
        </w:rPr>
        <w:t xml:space="preserve">total </w:t>
      </w:r>
      <w:proofErr w:type="spellStart"/>
      <w:r w:rsidR="00B4114A" w:rsidRPr="00E305A8">
        <w:rPr>
          <w:rFonts w:ascii="Times New Roman" w:hAnsi="Times New Roman" w:cs="Times New Roman"/>
          <w:sz w:val="24"/>
        </w:rPr>
        <w:t>secretome</w:t>
      </w:r>
      <w:proofErr w:type="spellEnd"/>
      <w:r w:rsidRPr="009A3354">
        <w:rPr>
          <w:rFonts w:ascii="Times New Roman" w:hAnsi="Times New Roman" w:cs="Times New Roman"/>
          <w:sz w:val="24"/>
        </w:rPr>
        <w:t xml:space="preserve"> of adult </w:t>
      </w:r>
      <w:r w:rsidRPr="009A3354">
        <w:rPr>
          <w:rFonts w:ascii="Times New Roman" w:hAnsi="Times New Roman" w:cs="Times New Roman"/>
          <w:i/>
          <w:sz w:val="24"/>
        </w:rPr>
        <w:t>F. hepatica</w:t>
      </w:r>
      <w:r w:rsidR="00815FA6">
        <w:rPr>
          <w:rFonts w:ascii="Times New Roman" w:hAnsi="Times New Roman" w:cs="Times New Roman"/>
          <w:sz w:val="24"/>
        </w:rPr>
        <w:t xml:space="preserve"> grouped according to function.</w:t>
      </w:r>
    </w:p>
    <w:tbl>
      <w:tblPr>
        <w:tblStyle w:val="TableGrid"/>
        <w:tblW w:w="87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52"/>
        <w:gridCol w:w="2268"/>
        <w:gridCol w:w="1418"/>
        <w:gridCol w:w="1418"/>
      </w:tblGrid>
      <w:tr w:rsidR="00D420D5" w:rsidRPr="00FE5796" w:rsidTr="00D420D5"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</w:tcPr>
          <w:p w:rsidR="00D420D5" w:rsidRPr="00FE5796" w:rsidRDefault="00D420D5" w:rsidP="00AF318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E5796">
              <w:rPr>
                <w:rFonts w:ascii="Times New Roman" w:hAnsi="Times New Roman" w:cs="Times New Roman"/>
                <w:b/>
                <w:sz w:val="18"/>
                <w:szCs w:val="18"/>
              </w:rPr>
              <w:t>Protei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420D5" w:rsidRPr="00FE5796" w:rsidRDefault="00D420D5" w:rsidP="00AF318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E5796">
              <w:rPr>
                <w:rFonts w:ascii="Times New Roman" w:hAnsi="Times New Roman" w:cs="Times New Roman"/>
                <w:b/>
                <w:sz w:val="18"/>
                <w:szCs w:val="18"/>
              </w:rPr>
              <w:t>Identifie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D420D5" w:rsidRPr="00FE5796" w:rsidRDefault="00D420D5" w:rsidP="00AF318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E5796">
              <w:rPr>
                <w:rFonts w:ascii="Times New Roman" w:hAnsi="Times New Roman" w:cs="Times New Roman"/>
                <w:b/>
                <w:sz w:val="18"/>
                <w:szCs w:val="18"/>
              </w:rPr>
              <w:t>Signal peptide</w:t>
            </w:r>
            <w:r w:rsidRPr="00FE579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D420D5" w:rsidRPr="00FE5796" w:rsidRDefault="00D420D5" w:rsidP="00AF318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305A8">
              <w:rPr>
                <w:rFonts w:ascii="Times New Roman" w:hAnsi="Times New Roman" w:cs="Times New Roman"/>
                <w:b/>
                <w:sz w:val="18"/>
                <w:szCs w:val="18"/>
              </w:rPr>
              <w:t>Present in EVs</w:t>
            </w:r>
            <w:bookmarkStart w:id="0" w:name="_GoBack"/>
            <w:bookmarkEnd w:id="0"/>
          </w:p>
        </w:tc>
      </w:tr>
      <w:tr w:rsidR="00D420D5" w:rsidRPr="00FE5796" w:rsidTr="00D420D5">
        <w:tc>
          <w:tcPr>
            <w:tcW w:w="3652" w:type="dxa"/>
            <w:tcBorders>
              <w:top w:val="single" w:sz="4" w:space="0" w:color="auto"/>
            </w:tcBorders>
          </w:tcPr>
          <w:p w:rsidR="00D420D5" w:rsidRPr="00FE5796" w:rsidRDefault="00D420D5" w:rsidP="00AF31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D420D5" w:rsidRPr="00FE5796" w:rsidRDefault="00D420D5" w:rsidP="00AF31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D420D5" w:rsidRPr="00FE5796" w:rsidRDefault="00D420D5" w:rsidP="00AF31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D420D5" w:rsidRPr="00FE5796" w:rsidRDefault="00D420D5" w:rsidP="00AF31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420D5" w:rsidRPr="00FE5796" w:rsidTr="00D420D5">
        <w:tc>
          <w:tcPr>
            <w:tcW w:w="3652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roteases &amp; inhibitors</w:t>
            </w:r>
          </w:p>
        </w:tc>
        <w:tc>
          <w:tcPr>
            <w:tcW w:w="2268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420D5" w:rsidRPr="00FE5796" w:rsidTr="00D420D5">
        <w:tc>
          <w:tcPr>
            <w:tcW w:w="3652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ysosomal pro-</w:t>
            </w:r>
            <w:proofErr w:type="spellStart"/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aa</w:t>
            </w:r>
            <w:proofErr w:type="spellEnd"/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arboxypeptidase</w:t>
            </w:r>
          </w:p>
        </w:tc>
        <w:tc>
          <w:tcPr>
            <w:tcW w:w="2268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N1106_s3518B000132</w:t>
            </w:r>
          </w:p>
        </w:tc>
        <w:tc>
          <w:tcPr>
            <w:tcW w:w="1418" w:type="dxa"/>
            <w:vAlign w:val="bottom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:rsidR="00D420D5" w:rsidRPr="00D97911" w:rsidRDefault="00963E73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●</w:t>
            </w:r>
          </w:p>
        </w:tc>
      </w:tr>
      <w:tr w:rsidR="00D420D5" w:rsidRPr="00FE5796" w:rsidTr="00D420D5">
        <w:tc>
          <w:tcPr>
            <w:tcW w:w="3652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thepsin</w:t>
            </w:r>
            <w:proofErr w:type="spellEnd"/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1</w:t>
            </w:r>
          </w:p>
        </w:tc>
        <w:tc>
          <w:tcPr>
            <w:tcW w:w="2268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N1106_s8490B000026</w:t>
            </w:r>
          </w:p>
        </w:tc>
        <w:tc>
          <w:tcPr>
            <w:tcW w:w="1418" w:type="dxa"/>
            <w:vAlign w:val="bottom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:rsidR="00D420D5" w:rsidRPr="00D97911" w:rsidRDefault="00963E73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●</w:t>
            </w:r>
          </w:p>
        </w:tc>
      </w:tr>
      <w:tr w:rsidR="00D420D5" w:rsidRPr="00FE5796" w:rsidTr="00D420D5">
        <w:tc>
          <w:tcPr>
            <w:tcW w:w="3652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ysosomal Pro-</w:t>
            </w:r>
            <w:proofErr w:type="spellStart"/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aa</w:t>
            </w:r>
            <w:proofErr w:type="spellEnd"/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arboxypeptidase</w:t>
            </w:r>
          </w:p>
        </w:tc>
        <w:tc>
          <w:tcPr>
            <w:tcW w:w="2268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N1106_s1620B000120</w:t>
            </w:r>
          </w:p>
        </w:tc>
        <w:tc>
          <w:tcPr>
            <w:tcW w:w="1418" w:type="dxa"/>
            <w:vAlign w:val="bottom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8" w:type="dxa"/>
          </w:tcPr>
          <w:p w:rsidR="00D420D5" w:rsidRPr="00D97911" w:rsidRDefault="00963E73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●</w:t>
            </w:r>
          </w:p>
        </w:tc>
      </w:tr>
      <w:tr w:rsidR="00D420D5" w:rsidRPr="00FE5796" w:rsidTr="00D420D5">
        <w:tc>
          <w:tcPr>
            <w:tcW w:w="3652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thepsin</w:t>
            </w:r>
            <w:proofErr w:type="spellEnd"/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1</w:t>
            </w:r>
          </w:p>
        </w:tc>
        <w:tc>
          <w:tcPr>
            <w:tcW w:w="2268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N1106_s7289B000014</w:t>
            </w:r>
          </w:p>
        </w:tc>
        <w:tc>
          <w:tcPr>
            <w:tcW w:w="1418" w:type="dxa"/>
            <w:vAlign w:val="bottom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:rsidR="00D420D5" w:rsidRPr="00D97911" w:rsidRDefault="00963E73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●</w:t>
            </w:r>
          </w:p>
        </w:tc>
      </w:tr>
      <w:tr w:rsidR="00D420D5" w:rsidRPr="00FE5796" w:rsidTr="00D420D5">
        <w:tc>
          <w:tcPr>
            <w:tcW w:w="3652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thepsin</w:t>
            </w:r>
            <w:proofErr w:type="spellEnd"/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2</w:t>
            </w:r>
          </w:p>
        </w:tc>
        <w:tc>
          <w:tcPr>
            <w:tcW w:w="2268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N1106_s8098B000020</w:t>
            </w:r>
          </w:p>
        </w:tc>
        <w:tc>
          <w:tcPr>
            <w:tcW w:w="1418" w:type="dxa"/>
            <w:vAlign w:val="bottom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:rsidR="00D420D5" w:rsidRPr="00D97911" w:rsidRDefault="00963E73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●</w:t>
            </w:r>
          </w:p>
        </w:tc>
      </w:tr>
      <w:tr w:rsidR="00D420D5" w:rsidRPr="00FE5796" w:rsidTr="00D420D5">
        <w:tc>
          <w:tcPr>
            <w:tcW w:w="3652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thepsin</w:t>
            </w:r>
            <w:proofErr w:type="spellEnd"/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2268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N1106_s1241B000264</w:t>
            </w:r>
          </w:p>
        </w:tc>
        <w:tc>
          <w:tcPr>
            <w:tcW w:w="1418" w:type="dxa"/>
            <w:vAlign w:val="bottom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8" w:type="dxa"/>
          </w:tcPr>
          <w:p w:rsidR="00D420D5" w:rsidRPr="00D97911" w:rsidRDefault="00963E73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●</w:t>
            </w:r>
          </w:p>
        </w:tc>
      </w:tr>
      <w:tr w:rsidR="00D420D5" w:rsidRPr="00FE5796" w:rsidTr="00D420D5">
        <w:tc>
          <w:tcPr>
            <w:tcW w:w="3652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thepsin</w:t>
            </w:r>
            <w:proofErr w:type="spellEnd"/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4/5/7</w:t>
            </w:r>
          </w:p>
        </w:tc>
        <w:tc>
          <w:tcPr>
            <w:tcW w:w="2268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N1106_s13444B000002</w:t>
            </w:r>
          </w:p>
        </w:tc>
        <w:tc>
          <w:tcPr>
            <w:tcW w:w="1418" w:type="dxa"/>
            <w:vAlign w:val="bottom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8" w:type="dxa"/>
          </w:tcPr>
          <w:p w:rsidR="00D420D5" w:rsidRPr="00D97911" w:rsidRDefault="00963E73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●</w:t>
            </w:r>
          </w:p>
        </w:tc>
      </w:tr>
      <w:tr w:rsidR="00D420D5" w:rsidRPr="00FE5796" w:rsidTr="00D420D5">
        <w:tc>
          <w:tcPr>
            <w:tcW w:w="3652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thepsin</w:t>
            </w:r>
            <w:proofErr w:type="spellEnd"/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5</w:t>
            </w:r>
          </w:p>
        </w:tc>
        <w:tc>
          <w:tcPr>
            <w:tcW w:w="2268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N1106_s3536B000078</w:t>
            </w:r>
          </w:p>
        </w:tc>
        <w:tc>
          <w:tcPr>
            <w:tcW w:w="1418" w:type="dxa"/>
            <w:vAlign w:val="bottom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420D5" w:rsidRPr="00FE5796" w:rsidTr="00D420D5">
        <w:tc>
          <w:tcPr>
            <w:tcW w:w="3652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gumain</w:t>
            </w:r>
            <w:proofErr w:type="spellEnd"/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2268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N1106_s4223B000091</w:t>
            </w:r>
          </w:p>
        </w:tc>
        <w:tc>
          <w:tcPr>
            <w:tcW w:w="1418" w:type="dxa"/>
            <w:vAlign w:val="bottom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420D5" w:rsidRPr="00FE5796" w:rsidTr="00D420D5">
        <w:tc>
          <w:tcPr>
            <w:tcW w:w="3652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gumain</w:t>
            </w:r>
            <w:proofErr w:type="spellEnd"/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/5</w:t>
            </w:r>
          </w:p>
        </w:tc>
        <w:tc>
          <w:tcPr>
            <w:tcW w:w="2268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N1106_s1861B000097</w:t>
            </w:r>
          </w:p>
        </w:tc>
        <w:tc>
          <w:tcPr>
            <w:tcW w:w="1418" w:type="dxa"/>
            <w:vAlign w:val="bottom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:rsidR="00D420D5" w:rsidRPr="00D97911" w:rsidRDefault="00963E73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●</w:t>
            </w:r>
          </w:p>
        </w:tc>
      </w:tr>
      <w:tr w:rsidR="00D420D5" w:rsidRPr="00FE5796" w:rsidTr="00D420D5">
        <w:tc>
          <w:tcPr>
            <w:tcW w:w="3652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thepsin</w:t>
            </w:r>
            <w:proofErr w:type="spellEnd"/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6/8</w:t>
            </w:r>
          </w:p>
        </w:tc>
        <w:tc>
          <w:tcPr>
            <w:tcW w:w="2268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N1106_s793B000177</w:t>
            </w:r>
          </w:p>
        </w:tc>
        <w:tc>
          <w:tcPr>
            <w:tcW w:w="1418" w:type="dxa"/>
            <w:vAlign w:val="bottom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:rsidR="00D420D5" w:rsidRPr="00D97911" w:rsidRDefault="00963E73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●</w:t>
            </w:r>
          </w:p>
        </w:tc>
      </w:tr>
      <w:tr w:rsidR="00D420D5" w:rsidRPr="00FE5796" w:rsidTr="00D420D5">
        <w:tc>
          <w:tcPr>
            <w:tcW w:w="3652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peptidylpeptidase</w:t>
            </w:r>
            <w:proofErr w:type="spellEnd"/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II</w:t>
            </w:r>
          </w:p>
        </w:tc>
        <w:tc>
          <w:tcPr>
            <w:tcW w:w="2268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N1106_s13034B000002</w:t>
            </w:r>
          </w:p>
        </w:tc>
        <w:tc>
          <w:tcPr>
            <w:tcW w:w="1418" w:type="dxa"/>
            <w:vAlign w:val="bottom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8" w:type="dxa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420D5" w:rsidRPr="00FE5796" w:rsidTr="00D420D5">
        <w:tc>
          <w:tcPr>
            <w:tcW w:w="3652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pin B6</w:t>
            </w:r>
          </w:p>
        </w:tc>
        <w:tc>
          <w:tcPr>
            <w:tcW w:w="2268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N1106_s122B000261</w:t>
            </w:r>
          </w:p>
        </w:tc>
        <w:tc>
          <w:tcPr>
            <w:tcW w:w="1418" w:type="dxa"/>
            <w:vAlign w:val="bottom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8" w:type="dxa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420D5" w:rsidRPr="00FE5796" w:rsidTr="00D420D5">
        <w:tc>
          <w:tcPr>
            <w:tcW w:w="3652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unitz</w:t>
            </w:r>
            <w:proofErr w:type="spellEnd"/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type proteinase inhibitor</w:t>
            </w:r>
          </w:p>
        </w:tc>
        <w:tc>
          <w:tcPr>
            <w:tcW w:w="2268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N1106_s318B000274</w:t>
            </w:r>
          </w:p>
        </w:tc>
        <w:tc>
          <w:tcPr>
            <w:tcW w:w="1418" w:type="dxa"/>
            <w:vAlign w:val="bottom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:rsidR="00D420D5" w:rsidRPr="00D97911" w:rsidRDefault="00963E73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●</w:t>
            </w:r>
          </w:p>
        </w:tc>
      </w:tr>
      <w:tr w:rsidR="00D420D5" w:rsidRPr="00FE5796" w:rsidTr="00D420D5">
        <w:tc>
          <w:tcPr>
            <w:tcW w:w="3652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ystatin-1</w:t>
            </w:r>
          </w:p>
        </w:tc>
        <w:tc>
          <w:tcPr>
            <w:tcW w:w="2268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N1106_s4651B000094</w:t>
            </w:r>
          </w:p>
        </w:tc>
        <w:tc>
          <w:tcPr>
            <w:tcW w:w="1418" w:type="dxa"/>
            <w:vAlign w:val="bottom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8" w:type="dxa"/>
          </w:tcPr>
          <w:p w:rsidR="00D420D5" w:rsidRPr="00D97911" w:rsidRDefault="00963E73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●</w:t>
            </w:r>
          </w:p>
        </w:tc>
      </w:tr>
      <w:tr w:rsidR="00D420D5" w:rsidRPr="00FE5796" w:rsidTr="00D420D5">
        <w:tc>
          <w:tcPr>
            <w:tcW w:w="3652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420D5" w:rsidRPr="00FE5796" w:rsidTr="00D420D5">
        <w:tc>
          <w:tcPr>
            <w:tcW w:w="3652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Defence</w:t>
            </w:r>
          </w:p>
        </w:tc>
        <w:tc>
          <w:tcPr>
            <w:tcW w:w="2268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420D5" w:rsidRPr="00FE5796" w:rsidTr="00D420D5">
        <w:tc>
          <w:tcPr>
            <w:tcW w:w="3652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ST mu 26</w:t>
            </w:r>
          </w:p>
        </w:tc>
        <w:tc>
          <w:tcPr>
            <w:tcW w:w="2268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N1106_s4479B000057</w:t>
            </w:r>
          </w:p>
        </w:tc>
        <w:tc>
          <w:tcPr>
            <w:tcW w:w="1418" w:type="dxa"/>
            <w:vAlign w:val="bottom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8" w:type="dxa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420D5" w:rsidRPr="00FE5796" w:rsidTr="00D420D5">
        <w:tc>
          <w:tcPr>
            <w:tcW w:w="3652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ST mu 29</w:t>
            </w:r>
          </w:p>
        </w:tc>
        <w:tc>
          <w:tcPr>
            <w:tcW w:w="2268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N1106_s3595B000059</w:t>
            </w:r>
          </w:p>
        </w:tc>
        <w:tc>
          <w:tcPr>
            <w:tcW w:w="1418" w:type="dxa"/>
            <w:vAlign w:val="bottom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8" w:type="dxa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420D5" w:rsidRPr="00FE5796" w:rsidTr="00D420D5">
        <w:tc>
          <w:tcPr>
            <w:tcW w:w="3652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posin</w:t>
            </w:r>
            <w:proofErr w:type="spellEnd"/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like protein SAP-3</w:t>
            </w:r>
          </w:p>
        </w:tc>
        <w:tc>
          <w:tcPr>
            <w:tcW w:w="2268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N1106_s10326B000017</w:t>
            </w:r>
          </w:p>
        </w:tc>
        <w:tc>
          <w:tcPr>
            <w:tcW w:w="1418" w:type="dxa"/>
            <w:vAlign w:val="bottom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8" w:type="dxa"/>
          </w:tcPr>
          <w:p w:rsidR="00D420D5" w:rsidRPr="00D97911" w:rsidRDefault="00963E73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●</w:t>
            </w:r>
          </w:p>
        </w:tc>
      </w:tr>
      <w:tr w:rsidR="00D420D5" w:rsidRPr="00FE5796" w:rsidTr="00D420D5">
        <w:tc>
          <w:tcPr>
            <w:tcW w:w="3652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DM1</w:t>
            </w:r>
          </w:p>
        </w:tc>
        <w:tc>
          <w:tcPr>
            <w:tcW w:w="2268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N1106_s2101B000084</w:t>
            </w:r>
          </w:p>
        </w:tc>
        <w:tc>
          <w:tcPr>
            <w:tcW w:w="1418" w:type="dxa"/>
            <w:vAlign w:val="bottom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420D5" w:rsidRPr="00FE5796" w:rsidTr="00D420D5">
        <w:tc>
          <w:tcPr>
            <w:tcW w:w="3652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ST sigma </w:t>
            </w:r>
          </w:p>
        </w:tc>
        <w:tc>
          <w:tcPr>
            <w:tcW w:w="2268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N1106_s1081B000242</w:t>
            </w:r>
          </w:p>
        </w:tc>
        <w:tc>
          <w:tcPr>
            <w:tcW w:w="1418" w:type="dxa"/>
            <w:vAlign w:val="bottom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8" w:type="dxa"/>
          </w:tcPr>
          <w:p w:rsidR="00D420D5" w:rsidRPr="00D97911" w:rsidRDefault="00963E73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●</w:t>
            </w:r>
          </w:p>
        </w:tc>
      </w:tr>
      <w:tr w:rsidR="00D420D5" w:rsidRPr="00FE5796" w:rsidTr="00D420D5">
        <w:tc>
          <w:tcPr>
            <w:tcW w:w="3652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oxiredoxin</w:t>
            </w:r>
            <w:proofErr w:type="spellEnd"/>
          </w:p>
        </w:tc>
        <w:tc>
          <w:tcPr>
            <w:tcW w:w="2268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N1106_s1614B000280</w:t>
            </w:r>
          </w:p>
        </w:tc>
        <w:tc>
          <w:tcPr>
            <w:tcW w:w="1418" w:type="dxa"/>
            <w:vAlign w:val="bottom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:rsidR="00D420D5" w:rsidRPr="00D97911" w:rsidRDefault="00963E73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●</w:t>
            </w:r>
          </w:p>
        </w:tc>
      </w:tr>
      <w:tr w:rsidR="00D420D5" w:rsidRPr="00FE5796" w:rsidTr="00D420D5">
        <w:tc>
          <w:tcPr>
            <w:tcW w:w="3652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ioredoxin</w:t>
            </w:r>
            <w:proofErr w:type="spellEnd"/>
          </w:p>
        </w:tc>
        <w:tc>
          <w:tcPr>
            <w:tcW w:w="2268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N1106_s4026B000080</w:t>
            </w:r>
          </w:p>
        </w:tc>
        <w:tc>
          <w:tcPr>
            <w:tcW w:w="1418" w:type="dxa"/>
            <w:vAlign w:val="bottom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8" w:type="dxa"/>
          </w:tcPr>
          <w:p w:rsidR="00D420D5" w:rsidRPr="00D97911" w:rsidRDefault="00963E73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●</w:t>
            </w:r>
          </w:p>
        </w:tc>
      </w:tr>
      <w:tr w:rsidR="00D420D5" w:rsidRPr="00FE5796" w:rsidTr="00D420D5">
        <w:tc>
          <w:tcPr>
            <w:tcW w:w="3652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ST mu 27</w:t>
            </w:r>
          </w:p>
        </w:tc>
        <w:tc>
          <w:tcPr>
            <w:tcW w:w="2268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N1106_s7830B000018</w:t>
            </w:r>
          </w:p>
        </w:tc>
        <w:tc>
          <w:tcPr>
            <w:tcW w:w="1418" w:type="dxa"/>
            <w:vAlign w:val="bottom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8" w:type="dxa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420D5" w:rsidRPr="00FE5796" w:rsidTr="00D420D5">
        <w:tc>
          <w:tcPr>
            <w:tcW w:w="3652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BP Fh_2</w:t>
            </w:r>
          </w:p>
        </w:tc>
        <w:tc>
          <w:tcPr>
            <w:tcW w:w="2268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N1106_s1228B000120</w:t>
            </w:r>
          </w:p>
        </w:tc>
        <w:tc>
          <w:tcPr>
            <w:tcW w:w="1418" w:type="dxa"/>
            <w:vAlign w:val="bottom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8" w:type="dxa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420D5" w:rsidRPr="00FE5796" w:rsidTr="00D420D5">
        <w:tc>
          <w:tcPr>
            <w:tcW w:w="3652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ioredoxin</w:t>
            </w:r>
            <w:proofErr w:type="spellEnd"/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glutathione reductase</w:t>
            </w:r>
          </w:p>
        </w:tc>
        <w:tc>
          <w:tcPr>
            <w:tcW w:w="2268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N1106_s9271B000022</w:t>
            </w:r>
          </w:p>
        </w:tc>
        <w:tc>
          <w:tcPr>
            <w:tcW w:w="1418" w:type="dxa"/>
            <w:vAlign w:val="bottom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8" w:type="dxa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420D5" w:rsidRPr="00FE5796" w:rsidTr="00D420D5">
        <w:tc>
          <w:tcPr>
            <w:tcW w:w="3652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420D5" w:rsidRPr="00FE5796" w:rsidTr="00D420D5">
        <w:tc>
          <w:tcPr>
            <w:tcW w:w="3652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Membrane structure</w:t>
            </w:r>
          </w:p>
        </w:tc>
        <w:tc>
          <w:tcPr>
            <w:tcW w:w="2268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420D5" w:rsidRPr="00FE5796" w:rsidTr="00D420D5">
        <w:tc>
          <w:tcPr>
            <w:tcW w:w="3652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nexin</w:t>
            </w:r>
            <w:proofErr w:type="spellEnd"/>
          </w:p>
        </w:tc>
        <w:tc>
          <w:tcPr>
            <w:tcW w:w="2268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N1106_s819B000364</w:t>
            </w:r>
          </w:p>
        </w:tc>
        <w:tc>
          <w:tcPr>
            <w:tcW w:w="1418" w:type="dxa"/>
            <w:vAlign w:val="bottom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:rsidR="00D420D5" w:rsidRPr="00D97911" w:rsidRDefault="00963E73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●</w:t>
            </w:r>
          </w:p>
        </w:tc>
      </w:tr>
      <w:tr w:rsidR="00D420D5" w:rsidRPr="00FE5796" w:rsidTr="00D420D5">
        <w:tc>
          <w:tcPr>
            <w:tcW w:w="3652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ospholipase A2</w:t>
            </w:r>
          </w:p>
        </w:tc>
        <w:tc>
          <w:tcPr>
            <w:tcW w:w="2268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N1106_s4998B000033</w:t>
            </w:r>
          </w:p>
        </w:tc>
        <w:tc>
          <w:tcPr>
            <w:tcW w:w="1418" w:type="dxa"/>
            <w:vAlign w:val="bottom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420D5" w:rsidRPr="00FE5796" w:rsidTr="00D420D5">
        <w:tc>
          <w:tcPr>
            <w:tcW w:w="3652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nexin</w:t>
            </w:r>
            <w:proofErr w:type="spellEnd"/>
          </w:p>
        </w:tc>
        <w:tc>
          <w:tcPr>
            <w:tcW w:w="2268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N1106_s945B000218</w:t>
            </w:r>
          </w:p>
        </w:tc>
        <w:tc>
          <w:tcPr>
            <w:tcW w:w="1418" w:type="dxa"/>
            <w:vAlign w:val="bottom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8" w:type="dxa"/>
          </w:tcPr>
          <w:p w:rsidR="00D420D5" w:rsidRPr="00D97911" w:rsidRDefault="00963E73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●</w:t>
            </w:r>
          </w:p>
        </w:tc>
      </w:tr>
      <w:tr w:rsidR="00D420D5" w:rsidRPr="00FE5796" w:rsidTr="00D420D5">
        <w:tc>
          <w:tcPr>
            <w:tcW w:w="3652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paran</w:t>
            </w:r>
            <w:proofErr w:type="spellEnd"/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ulphate proteoglycan core protein</w:t>
            </w:r>
          </w:p>
        </w:tc>
        <w:tc>
          <w:tcPr>
            <w:tcW w:w="2268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N1106_s25B000189</w:t>
            </w:r>
          </w:p>
        </w:tc>
        <w:tc>
          <w:tcPr>
            <w:tcW w:w="1418" w:type="dxa"/>
            <w:vAlign w:val="bottom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8" w:type="dxa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420D5" w:rsidRPr="00FE5796" w:rsidTr="00D420D5">
        <w:tc>
          <w:tcPr>
            <w:tcW w:w="3652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sciclin</w:t>
            </w:r>
            <w:proofErr w:type="spellEnd"/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-like protein</w:t>
            </w:r>
          </w:p>
        </w:tc>
        <w:tc>
          <w:tcPr>
            <w:tcW w:w="2268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N1106_s1995B000318</w:t>
            </w:r>
          </w:p>
        </w:tc>
        <w:tc>
          <w:tcPr>
            <w:tcW w:w="1418" w:type="dxa"/>
            <w:vAlign w:val="bottom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8" w:type="dxa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420D5" w:rsidRPr="00FE5796" w:rsidTr="00D420D5">
        <w:tc>
          <w:tcPr>
            <w:tcW w:w="3652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id sphingomyelinase</w:t>
            </w:r>
          </w:p>
        </w:tc>
        <w:tc>
          <w:tcPr>
            <w:tcW w:w="2268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N1106_s1285B000159</w:t>
            </w:r>
          </w:p>
        </w:tc>
        <w:tc>
          <w:tcPr>
            <w:tcW w:w="1418" w:type="dxa"/>
            <w:vAlign w:val="bottom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:rsidR="00D420D5" w:rsidRPr="00D97911" w:rsidRDefault="00920A0F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●</w:t>
            </w:r>
          </w:p>
        </w:tc>
      </w:tr>
      <w:tr w:rsidR="00D420D5" w:rsidRPr="00FE5796" w:rsidTr="00D420D5">
        <w:tc>
          <w:tcPr>
            <w:tcW w:w="3652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ucine-rich transmembrane protein</w:t>
            </w:r>
          </w:p>
        </w:tc>
        <w:tc>
          <w:tcPr>
            <w:tcW w:w="2268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N1106_s2848B000228</w:t>
            </w:r>
          </w:p>
        </w:tc>
        <w:tc>
          <w:tcPr>
            <w:tcW w:w="1418" w:type="dxa"/>
            <w:vAlign w:val="bottom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420D5" w:rsidRPr="00FE5796" w:rsidTr="00D420D5">
        <w:tc>
          <w:tcPr>
            <w:tcW w:w="3652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ysosome-associated membrane glycoprotein</w:t>
            </w:r>
          </w:p>
        </w:tc>
        <w:tc>
          <w:tcPr>
            <w:tcW w:w="2268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N1106_s1823B000148</w:t>
            </w:r>
          </w:p>
        </w:tc>
        <w:tc>
          <w:tcPr>
            <w:tcW w:w="1418" w:type="dxa"/>
            <w:vAlign w:val="bottom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8" w:type="dxa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420D5" w:rsidRPr="00FE5796" w:rsidTr="00D420D5">
        <w:tc>
          <w:tcPr>
            <w:tcW w:w="3652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sciclin</w:t>
            </w:r>
            <w:proofErr w:type="spellEnd"/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-like protein</w:t>
            </w:r>
          </w:p>
        </w:tc>
        <w:tc>
          <w:tcPr>
            <w:tcW w:w="2268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N1106_s1922B000120</w:t>
            </w:r>
          </w:p>
        </w:tc>
        <w:tc>
          <w:tcPr>
            <w:tcW w:w="1418" w:type="dxa"/>
            <w:vAlign w:val="bottom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420D5" w:rsidRPr="00FE5796" w:rsidTr="00D420D5">
        <w:tc>
          <w:tcPr>
            <w:tcW w:w="3652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oferlin</w:t>
            </w:r>
            <w:proofErr w:type="spellEnd"/>
          </w:p>
        </w:tc>
        <w:tc>
          <w:tcPr>
            <w:tcW w:w="2268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N1106_s4840B000058</w:t>
            </w:r>
          </w:p>
        </w:tc>
        <w:tc>
          <w:tcPr>
            <w:tcW w:w="1418" w:type="dxa"/>
            <w:vAlign w:val="bottom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8" w:type="dxa"/>
          </w:tcPr>
          <w:p w:rsidR="00D420D5" w:rsidRPr="00D97911" w:rsidRDefault="00920A0F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●</w:t>
            </w:r>
          </w:p>
        </w:tc>
      </w:tr>
      <w:tr w:rsidR="00D420D5" w:rsidRPr="00FE5796" w:rsidTr="00D420D5">
        <w:tc>
          <w:tcPr>
            <w:tcW w:w="3652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D63 antigen</w:t>
            </w:r>
          </w:p>
        </w:tc>
        <w:tc>
          <w:tcPr>
            <w:tcW w:w="2268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N1106_s4560B000072</w:t>
            </w:r>
          </w:p>
        </w:tc>
        <w:tc>
          <w:tcPr>
            <w:tcW w:w="1418" w:type="dxa"/>
            <w:vAlign w:val="bottom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8" w:type="dxa"/>
          </w:tcPr>
          <w:p w:rsidR="00D420D5" w:rsidRPr="00D97911" w:rsidRDefault="00920A0F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●</w:t>
            </w:r>
          </w:p>
        </w:tc>
      </w:tr>
      <w:tr w:rsidR="00D420D5" w:rsidRPr="00FE5796" w:rsidTr="00D420D5">
        <w:tc>
          <w:tcPr>
            <w:tcW w:w="3652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urexin-1-alpha</w:t>
            </w:r>
          </w:p>
        </w:tc>
        <w:tc>
          <w:tcPr>
            <w:tcW w:w="2268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N1106_s462B000766</w:t>
            </w:r>
          </w:p>
        </w:tc>
        <w:tc>
          <w:tcPr>
            <w:tcW w:w="1418" w:type="dxa"/>
            <w:vAlign w:val="bottom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8" w:type="dxa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420D5" w:rsidRPr="00FE5796" w:rsidTr="00D420D5">
        <w:tc>
          <w:tcPr>
            <w:tcW w:w="3652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420D5" w:rsidRPr="00FE5796" w:rsidTr="00D420D5">
        <w:tc>
          <w:tcPr>
            <w:tcW w:w="3652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eceptors &amp; transporters</w:t>
            </w:r>
          </w:p>
        </w:tc>
        <w:tc>
          <w:tcPr>
            <w:tcW w:w="2268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420D5" w:rsidRPr="00FE5796" w:rsidTr="00D420D5">
        <w:tc>
          <w:tcPr>
            <w:tcW w:w="3652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DL receptor</w:t>
            </w:r>
          </w:p>
        </w:tc>
        <w:tc>
          <w:tcPr>
            <w:tcW w:w="2268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N1106_s60B000536</w:t>
            </w:r>
          </w:p>
        </w:tc>
        <w:tc>
          <w:tcPr>
            <w:tcW w:w="1418" w:type="dxa"/>
            <w:vAlign w:val="bottom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8" w:type="dxa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420D5" w:rsidRPr="00FE5796" w:rsidTr="00D420D5">
        <w:tc>
          <w:tcPr>
            <w:tcW w:w="3652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DR p-glycoprotein 1</w:t>
            </w:r>
          </w:p>
        </w:tc>
        <w:tc>
          <w:tcPr>
            <w:tcW w:w="2268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N1106_s2471B000098</w:t>
            </w:r>
          </w:p>
        </w:tc>
        <w:tc>
          <w:tcPr>
            <w:tcW w:w="1418" w:type="dxa"/>
            <w:vAlign w:val="bottom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8" w:type="dxa"/>
          </w:tcPr>
          <w:p w:rsidR="00D420D5" w:rsidRPr="00D97911" w:rsidRDefault="00920A0F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●</w:t>
            </w:r>
          </w:p>
        </w:tc>
      </w:tr>
      <w:tr w:rsidR="00D420D5" w:rsidRPr="00FE5796" w:rsidTr="00D420D5">
        <w:tc>
          <w:tcPr>
            <w:tcW w:w="3652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DL receptor</w:t>
            </w:r>
          </w:p>
        </w:tc>
        <w:tc>
          <w:tcPr>
            <w:tcW w:w="2268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N1106_s2354B000024</w:t>
            </w:r>
          </w:p>
        </w:tc>
        <w:tc>
          <w:tcPr>
            <w:tcW w:w="1418" w:type="dxa"/>
            <w:vAlign w:val="bottom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8" w:type="dxa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420D5" w:rsidRPr="00FE5796" w:rsidTr="00D420D5">
        <w:tc>
          <w:tcPr>
            <w:tcW w:w="3652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emann</w:t>
            </w:r>
            <w:proofErr w:type="spellEnd"/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Pick C2 protein</w:t>
            </w:r>
          </w:p>
        </w:tc>
        <w:tc>
          <w:tcPr>
            <w:tcW w:w="2268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N1106_s7353B000023</w:t>
            </w:r>
          </w:p>
        </w:tc>
        <w:tc>
          <w:tcPr>
            <w:tcW w:w="1418" w:type="dxa"/>
            <w:vAlign w:val="bottom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420D5" w:rsidRPr="00FE5796" w:rsidTr="00D420D5">
        <w:tc>
          <w:tcPr>
            <w:tcW w:w="3652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CB1</w:t>
            </w:r>
          </w:p>
        </w:tc>
        <w:tc>
          <w:tcPr>
            <w:tcW w:w="2268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N1106_s274B000296</w:t>
            </w:r>
          </w:p>
        </w:tc>
        <w:tc>
          <w:tcPr>
            <w:tcW w:w="1418" w:type="dxa"/>
            <w:vAlign w:val="bottom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8" w:type="dxa"/>
          </w:tcPr>
          <w:p w:rsidR="00D420D5" w:rsidRPr="00D97911" w:rsidRDefault="00920A0F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●</w:t>
            </w:r>
          </w:p>
        </w:tc>
      </w:tr>
      <w:tr w:rsidR="00D420D5" w:rsidRPr="00FE5796" w:rsidTr="00D420D5">
        <w:tc>
          <w:tcPr>
            <w:tcW w:w="3652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420D5" w:rsidRPr="00FE5796" w:rsidTr="00D420D5">
        <w:tc>
          <w:tcPr>
            <w:tcW w:w="3652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Enzymes</w:t>
            </w:r>
          </w:p>
        </w:tc>
        <w:tc>
          <w:tcPr>
            <w:tcW w:w="2268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420D5" w:rsidRPr="00FE5796" w:rsidTr="00D420D5">
        <w:tc>
          <w:tcPr>
            <w:tcW w:w="3652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ta-galactosidase</w:t>
            </w:r>
          </w:p>
        </w:tc>
        <w:tc>
          <w:tcPr>
            <w:tcW w:w="2268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N1106_s5248B000014</w:t>
            </w:r>
          </w:p>
        </w:tc>
        <w:tc>
          <w:tcPr>
            <w:tcW w:w="1418" w:type="dxa"/>
            <w:vAlign w:val="bottom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8" w:type="dxa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420D5" w:rsidRPr="00FE5796" w:rsidTr="00D420D5">
        <w:tc>
          <w:tcPr>
            <w:tcW w:w="3652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id phosphatase-like protein</w:t>
            </w:r>
          </w:p>
        </w:tc>
        <w:tc>
          <w:tcPr>
            <w:tcW w:w="2268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N1106_s1079B000448</w:t>
            </w:r>
          </w:p>
        </w:tc>
        <w:tc>
          <w:tcPr>
            <w:tcW w:w="1418" w:type="dxa"/>
            <w:vAlign w:val="bottom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8" w:type="dxa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420D5" w:rsidRPr="00FE5796" w:rsidTr="00D420D5">
        <w:tc>
          <w:tcPr>
            <w:tcW w:w="3652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nithine aminotransferase</w:t>
            </w:r>
          </w:p>
        </w:tc>
        <w:tc>
          <w:tcPr>
            <w:tcW w:w="2268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N1106_s398B000241</w:t>
            </w:r>
          </w:p>
        </w:tc>
        <w:tc>
          <w:tcPr>
            <w:tcW w:w="1418" w:type="dxa"/>
            <w:vAlign w:val="bottom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8" w:type="dxa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420D5" w:rsidRPr="00FE5796" w:rsidTr="00D420D5">
        <w:tc>
          <w:tcPr>
            <w:tcW w:w="3652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pha-glucosidase</w:t>
            </w:r>
          </w:p>
        </w:tc>
        <w:tc>
          <w:tcPr>
            <w:tcW w:w="2268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N1106_s3173B000376</w:t>
            </w:r>
          </w:p>
        </w:tc>
        <w:tc>
          <w:tcPr>
            <w:tcW w:w="1418" w:type="dxa"/>
            <w:vAlign w:val="bottom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8" w:type="dxa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420D5" w:rsidRPr="00FE5796" w:rsidTr="00D420D5">
        <w:tc>
          <w:tcPr>
            <w:tcW w:w="3652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anched-chain amino acid aminotransferase</w:t>
            </w:r>
          </w:p>
        </w:tc>
        <w:tc>
          <w:tcPr>
            <w:tcW w:w="2268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N1106_s676B000138</w:t>
            </w:r>
          </w:p>
        </w:tc>
        <w:tc>
          <w:tcPr>
            <w:tcW w:w="1418" w:type="dxa"/>
            <w:vAlign w:val="bottom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8" w:type="dxa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420D5" w:rsidRPr="00FE5796" w:rsidTr="00D420D5">
        <w:tc>
          <w:tcPr>
            <w:tcW w:w="3652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partate aminotransferase</w:t>
            </w:r>
          </w:p>
        </w:tc>
        <w:tc>
          <w:tcPr>
            <w:tcW w:w="2268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N1106_s4453B000140</w:t>
            </w:r>
          </w:p>
        </w:tc>
        <w:tc>
          <w:tcPr>
            <w:tcW w:w="1418" w:type="dxa"/>
            <w:vAlign w:val="bottom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8" w:type="dxa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420D5" w:rsidRPr="00FE5796" w:rsidTr="00D420D5">
        <w:tc>
          <w:tcPr>
            <w:tcW w:w="3652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tein disulphide-isomerase</w:t>
            </w:r>
          </w:p>
        </w:tc>
        <w:tc>
          <w:tcPr>
            <w:tcW w:w="2268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N1106_s2763B000063</w:t>
            </w:r>
          </w:p>
        </w:tc>
        <w:tc>
          <w:tcPr>
            <w:tcW w:w="1418" w:type="dxa"/>
            <w:vAlign w:val="bottom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420D5" w:rsidRPr="00FE5796" w:rsidTr="00D420D5">
        <w:tc>
          <w:tcPr>
            <w:tcW w:w="3652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420D5" w:rsidRPr="00FE5796" w:rsidTr="00D420D5">
        <w:tc>
          <w:tcPr>
            <w:tcW w:w="3652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Metabolism</w:t>
            </w:r>
          </w:p>
        </w:tc>
        <w:tc>
          <w:tcPr>
            <w:tcW w:w="2268" w:type="dxa"/>
            <w:vAlign w:val="center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420D5" w:rsidRPr="00FE5796" w:rsidTr="00D420D5">
        <w:tc>
          <w:tcPr>
            <w:tcW w:w="3652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hydrolipoamide</w:t>
            </w:r>
            <w:proofErr w:type="spellEnd"/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ehydrogenase</w:t>
            </w:r>
          </w:p>
        </w:tc>
        <w:tc>
          <w:tcPr>
            <w:tcW w:w="2268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N1106_s8157B000032</w:t>
            </w:r>
          </w:p>
        </w:tc>
        <w:tc>
          <w:tcPr>
            <w:tcW w:w="1418" w:type="dxa"/>
            <w:vAlign w:val="bottom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8" w:type="dxa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420D5" w:rsidRPr="00FE5796" w:rsidTr="00D420D5">
        <w:tc>
          <w:tcPr>
            <w:tcW w:w="3652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utamate dehydrogenase NAD(P)+</w:t>
            </w:r>
          </w:p>
        </w:tc>
        <w:tc>
          <w:tcPr>
            <w:tcW w:w="2268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N1106_s8641B000016</w:t>
            </w:r>
          </w:p>
        </w:tc>
        <w:tc>
          <w:tcPr>
            <w:tcW w:w="1418" w:type="dxa"/>
            <w:vAlign w:val="bottom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8" w:type="dxa"/>
          </w:tcPr>
          <w:p w:rsidR="00D420D5" w:rsidRPr="00D97911" w:rsidRDefault="00920A0F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●</w:t>
            </w:r>
          </w:p>
        </w:tc>
      </w:tr>
      <w:tr w:rsidR="00D420D5" w:rsidRPr="00FE5796" w:rsidTr="00D420D5">
        <w:tc>
          <w:tcPr>
            <w:tcW w:w="3652" w:type="dxa"/>
            <w:vAlign w:val="center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uctose-bisphosphate aldolase</w:t>
            </w:r>
          </w:p>
        </w:tc>
        <w:tc>
          <w:tcPr>
            <w:tcW w:w="2268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N1106_s4469B000065</w:t>
            </w:r>
          </w:p>
        </w:tc>
        <w:tc>
          <w:tcPr>
            <w:tcW w:w="1418" w:type="dxa"/>
            <w:vAlign w:val="bottom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8" w:type="dxa"/>
          </w:tcPr>
          <w:p w:rsidR="00D420D5" w:rsidRPr="00D97911" w:rsidRDefault="00920A0F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●</w:t>
            </w:r>
          </w:p>
        </w:tc>
      </w:tr>
      <w:tr w:rsidR="00D420D5" w:rsidRPr="00FE5796" w:rsidTr="00D420D5">
        <w:tc>
          <w:tcPr>
            <w:tcW w:w="3652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olase</w:t>
            </w:r>
          </w:p>
        </w:tc>
        <w:tc>
          <w:tcPr>
            <w:tcW w:w="2268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N1106_s3227B000227</w:t>
            </w:r>
          </w:p>
        </w:tc>
        <w:tc>
          <w:tcPr>
            <w:tcW w:w="1418" w:type="dxa"/>
            <w:vAlign w:val="bottom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8" w:type="dxa"/>
          </w:tcPr>
          <w:p w:rsidR="00D420D5" w:rsidRPr="00D97911" w:rsidRDefault="00920A0F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●</w:t>
            </w:r>
          </w:p>
        </w:tc>
      </w:tr>
      <w:tr w:rsidR="00D420D5" w:rsidRPr="00FE5796" w:rsidTr="00D420D5">
        <w:tc>
          <w:tcPr>
            <w:tcW w:w="3652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osephosphate</w:t>
            </w:r>
            <w:proofErr w:type="spellEnd"/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somerase</w:t>
            </w:r>
          </w:p>
        </w:tc>
        <w:tc>
          <w:tcPr>
            <w:tcW w:w="2268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N1106_s3213B000041</w:t>
            </w:r>
          </w:p>
        </w:tc>
        <w:tc>
          <w:tcPr>
            <w:tcW w:w="1418" w:type="dxa"/>
            <w:vAlign w:val="bottom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8" w:type="dxa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420D5" w:rsidRPr="00FE5796" w:rsidTr="00D420D5">
        <w:tc>
          <w:tcPr>
            <w:tcW w:w="3652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xokinase A</w:t>
            </w:r>
          </w:p>
        </w:tc>
        <w:tc>
          <w:tcPr>
            <w:tcW w:w="2268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N1106_s175B000200</w:t>
            </w:r>
          </w:p>
        </w:tc>
        <w:tc>
          <w:tcPr>
            <w:tcW w:w="1418" w:type="dxa"/>
            <w:vAlign w:val="bottom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8" w:type="dxa"/>
          </w:tcPr>
          <w:p w:rsidR="00D420D5" w:rsidRPr="00D97911" w:rsidRDefault="00920A0F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●</w:t>
            </w:r>
          </w:p>
        </w:tc>
      </w:tr>
      <w:tr w:rsidR="00D420D5" w:rsidRPr="00FE5796" w:rsidTr="00D420D5">
        <w:tc>
          <w:tcPr>
            <w:tcW w:w="3652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420D5" w:rsidRPr="00FE5796" w:rsidTr="00D420D5">
        <w:tc>
          <w:tcPr>
            <w:tcW w:w="3652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Other</w:t>
            </w:r>
          </w:p>
        </w:tc>
        <w:tc>
          <w:tcPr>
            <w:tcW w:w="2268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420D5" w:rsidRPr="00FE5796" w:rsidTr="00D420D5">
        <w:tc>
          <w:tcPr>
            <w:tcW w:w="3652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Uncharacterised</w:t>
            </w:r>
          </w:p>
        </w:tc>
        <w:tc>
          <w:tcPr>
            <w:tcW w:w="2268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N1106_s8038B000016</w:t>
            </w:r>
          </w:p>
        </w:tc>
        <w:tc>
          <w:tcPr>
            <w:tcW w:w="1418" w:type="dxa"/>
            <w:vAlign w:val="bottom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:rsidR="00D420D5" w:rsidRPr="00D97911" w:rsidRDefault="00920A0F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●</w:t>
            </w:r>
          </w:p>
        </w:tc>
      </w:tr>
      <w:tr w:rsidR="00D420D5" w:rsidRPr="00FE5796" w:rsidTr="00D420D5">
        <w:tc>
          <w:tcPr>
            <w:tcW w:w="3652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haracterised</w:t>
            </w:r>
          </w:p>
        </w:tc>
        <w:tc>
          <w:tcPr>
            <w:tcW w:w="2268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N1106_s1110B000106</w:t>
            </w:r>
          </w:p>
        </w:tc>
        <w:tc>
          <w:tcPr>
            <w:tcW w:w="1418" w:type="dxa"/>
            <w:vAlign w:val="bottom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:rsidR="00D420D5" w:rsidRPr="00D97911" w:rsidRDefault="00920A0F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●</w:t>
            </w:r>
          </w:p>
        </w:tc>
      </w:tr>
      <w:tr w:rsidR="00D420D5" w:rsidRPr="00FE5796" w:rsidTr="00D420D5">
        <w:tc>
          <w:tcPr>
            <w:tcW w:w="3652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haracterised</w:t>
            </w:r>
          </w:p>
        </w:tc>
        <w:tc>
          <w:tcPr>
            <w:tcW w:w="2268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N1106_s3001B000131</w:t>
            </w:r>
          </w:p>
        </w:tc>
        <w:tc>
          <w:tcPr>
            <w:tcW w:w="1418" w:type="dxa"/>
            <w:vAlign w:val="bottom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8" w:type="dxa"/>
          </w:tcPr>
          <w:p w:rsidR="00D420D5" w:rsidRPr="00D97911" w:rsidRDefault="00920A0F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●</w:t>
            </w:r>
          </w:p>
        </w:tc>
      </w:tr>
      <w:tr w:rsidR="00D420D5" w:rsidRPr="00FE5796" w:rsidTr="00D420D5">
        <w:tc>
          <w:tcPr>
            <w:tcW w:w="3652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haracterised</w:t>
            </w:r>
          </w:p>
        </w:tc>
        <w:tc>
          <w:tcPr>
            <w:tcW w:w="2268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N1106_s6821B000024</w:t>
            </w:r>
          </w:p>
        </w:tc>
        <w:tc>
          <w:tcPr>
            <w:tcW w:w="1418" w:type="dxa"/>
            <w:vAlign w:val="bottom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8" w:type="dxa"/>
          </w:tcPr>
          <w:p w:rsidR="00D420D5" w:rsidRPr="00D97911" w:rsidRDefault="00920A0F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●</w:t>
            </w:r>
          </w:p>
        </w:tc>
      </w:tr>
      <w:tr w:rsidR="00D420D5" w:rsidRPr="00FE5796" w:rsidTr="00D420D5">
        <w:tc>
          <w:tcPr>
            <w:tcW w:w="3652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rritin</w:t>
            </w:r>
          </w:p>
        </w:tc>
        <w:tc>
          <w:tcPr>
            <w:tcW w:w="2268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N1106_s709B000627</w:t>
            </w:r>
          </w:p>
        </w:tc>
        <w:tc>
          <w:tcPr>
            <w:tcW w:w="1418" w:type="dxa"/>
            <w:vAlign w:val="bottom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8" w:type="dxa"/>
          </w:tcPr>
          <w:p w:rsidR="00D420D5" w:rsidRPr="00D97911" w:rsidRDefault="00920A0F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●</w:t>
            </w:r>
          </w:p>
        </w:tc>
      </w:tr>
      <w:tr w:rsidR="00D420D5" w:rsidRPr="00FE5796" w:rsidTr="00D420D5">
        <w:tc>
          <w:tcPr>
            <w:tcW w:w="3652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rritin</w:t>
            </w:r>
          </w:p>
        </w:tc>
        <w:tc>
          <w:tcPr>
            <w:tcW w:w="2268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N1106_s3950B000041</w:t>
            </w:r>
          </w:p>
        </w:tc>
        <w:tc>
          <w:tcPr>
            <w:tcW w:w="1418" w:type="dxa"/>
            <w:vAlign w:val="bottom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8" w:type="dxa"/>
          </w:tcPr>
          <w:p w:rsidR="00D420D5" w:rsidRPr="00D97911" w:rsidRDefault="00920A0F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●</w:t>
            </w:r>
          </w:p>
        </w:tc>
      </w:tr>
      <w:tr w:rsidR="00D420D5" w:rsidRPr="00FE5796" w:rsidTr="00D420D5">
        <w:tc>
          <w:tcPr>
            <w:tcW w:w="3652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llagen alpha-1(IV) chain</w:t>
            </w:r>
          </w:p>
        </w:tc>
        <w:tc>
          <w:tcPr>
            <w:tcW w:w="2268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N1106_s176B000279</w:t>
            </w:r>
          </w:p>
        </w:tc>
        <w:tc>
          <w:tcPr>
            <w:tcW w:w="1418" w:type="dxa"/>
            <w:vAlign w:val="bottom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420D5" w:rsidRPr="00FE5796" w:rsidTr="00D420D5">
        <w:tc>
          <w:tcPr>
            <w:tcW w:w="3652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lamin</w:t>
            </w:r>
            <w:proofErr w:type="spellEnd"/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2268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N1106_s296B000186</w:t>
            </w:r>
          </w:p>
        </w:tc>
        <w:tc>
          <w:tcPr>
            <w:tcW w:w="1418" w:type="dxa"/>
            <w:vAlign w:val="bottom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8" w:type="dxa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420D5" w:rsidRPr="00FE5796" w:rsidTr="00D420D5">
        <w:tc>
          <w:tcPr>
            <w:tcW w:w="3652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biquitin-60S ribosomal protein L40</w:t>
            </w:r>
          </w:p>
        </w:tc>
        <w:tc>
          <w:tcPr>
            <w:tcW w:w="2268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N1106_s6576B000103</w:t>
            </w:r>
          </w:p>
        </w:tc>
        <w:tc>
          <w:tcPr>
            <w:tcW w:w="1418" w:type="dxa"/>
            <w:vAlign w:val="bottom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8" w:type="dxa"/>
          </w:tcPr>
          <w:p w:rsidR="00D420D5" w:rsidRPr="00D97911" w:rsidRDefault="00920A0F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●</w:t>
            </w:r>
          </w:p>
        </w:tc>
      </w:tr>
      <w:tr w:rsidR="00D420D5" w:rsidRPr="00FE5796" w:rsidTr="00D420D5">
        <w:tc>
          <w:tcPr>
            <w:tcW w:w="3652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yoglobin 1</w:t>
            </w:r>
          </w:p>
        </w:tc>
        <w:tc>
          <w:tcPr>
            <w:tcW w:w="2268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N1106_s284B000288</w:t>
            </w:r>
          </w:p>
        </w:tc>
        <w:tc>
          <w:tcPr>
            <w:tcW w:w="1418" w:type="dxa"/>
            <w:vAlign w:val="bottom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8" w:type="dxa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420D5" w:rsidRPr="00FE5796" w:rsidTr="00D420D5">
        <w:tc>
          <w:tcPr>
            <w:tcW w:w="3652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M9 domain-containing protein</w:t>
            </w:r>
          </w:p>
        </w:tc>
        <w:tc>
          <w:tcPr>
            <w:tcW w:w="2268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N1106_s5689B000026</w:t>
            </w:r>
          </w:p>
        </w:tc>
        <w:tc>
          <w:tcPr>
            <w:tcW w:w="1418" w:type="dxa"/>
            <w:vAlign w:val="bottom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8" w:type="dxa"/>
          </w:tcPr>
          <w:p w:rsidR="00D420D5" w:rsidRPr="00D97911" w:rsidRDefault="00920A0F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●</w:t>
            </w:r>
          </w:p>
        </w:tc>
      </w:tr>
      <w:tr w:rsidR="00D420D5" w:rsidRPr="00FE5796" w:rsidTr="00D420D5">
        <w:tc>
          <w:tcPr>
            <w:tcW w:w="3652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-3-3 protein</w:t>
            </w:r>
          </w:p>
        </w:tc>
        <w:tc>
          <w:tcPr>
            <w:tcW w:w="2268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N1106_s3904B000042</w:t>
            </w:r>
          </w:p>
        </w:tc>
        <w:tc>
          <w:tcPr>
            <w:tcW w:w="1418" w:type="dxa"/>
            <w:vAlign w:val="bottom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8" w:type="dxa"/>
          </w:tcPr>
          <w:p w:rsidR="00D420D5" w:rsidRPr="00D97911" w:rsidRDefault="00920A0F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●</w:t>
            </w:r>
          </w:p>
        </w:tc>
      </w:tr>
      <w:tr w:rsidR="00D420D5" w:rsidRPr="00FE5796" w:rsidTr="00D420D5">
        <w:tc>
          <w:tcPr>
            <w:tcW w:w="3652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H domain-containing protein 1</w:t>
            </w:r>
          </w:p>
        </w:tc>
        <w:tc>
          <w:tcPr>
            <w:tcW w:w="2268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N1106_s2100B000128</w:t>
            </w:r>
          </w:p>
        </w:tc>
        <w:tc>
          <w:tcPr>
            <w:tcW w:w="1418" w:type="dxa"/>
            <w:vAlign w:val="bottom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8" w:type="dxa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420D5" w:rsidRPr="00FE5796" w:rsidTr="00D420D5">
        <w:tc>
          <w:tcPr>
            <w:tcW w:w="3652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estrogen-regulated protein EP45</w:t>
            </w:r>
          </w:p>
        </w:tc>
        <w:tc>
          <w:tcPr>
            <w:tcW w:w="2268" w:type="dxa"/>
            <w:vAlign w:val="bottom"/>
          </w:tcPr>
          <w:p w:rsidR="00D420D5" w:rsidRPr="00D97911" w:rsidRDefault="00D420D5" w:rsidP="00AF31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N1106_s4565B000032</w:t>
            </w:r>
          </w:p>
        </w:tc>
        <w:tc>
          <w:tcPr>
            <w:tcW w:w="1418" w:type="dxa"/>
            <w:vAlign w:val="bottom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8" w:type="dxa"/>
          </w:tcPr>
          <w:p w:rsidR="00D420D5" w:rsidRPr="00D97911" w:rsidRDefault="00D420D5" w:rsidP="00AF31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:rsidR="007E0B52" w:rsidRDefault="007E0B52" w:rsidP="007E0B52">
      <w:pPr>
        <w:rPr>
          <w:sz w:val="16"/>
          <w:vertAlign w:val="superscript"/>
        </w:rPr>
      </w:pPr>
    </w:p>
    <w:p w:rsidR="007E0B52" w:rsidRPr="00FE5796" w:rsidRDefault="007E0B52" w:rsidP="007E0B52">
      <w:pPr>
        <w:jc w:val="both"/>
        <w:rPr>
          <w:rFonts w:ascii="Times New Roman" w:hAnsi="Times New Roman" w:cs="Times New Roman"/>
          <w:sz w:val="24"/>
          <w:szCs w:val="24"/>
        </w:rPr>
      </w:pPr>
      <w:r w:rsidRPr="00FE579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E5796">
        <w:rPr>
          <w:rFonts w:ascii="Times New Roman" w:hAnsi="Times New Roman" w:cs="Times New Roman"/>
          <w:sz w:val="24"/>
          <w:szCs w:val="24"/>
        </w:rPr>
        <w:t>Predict</w:t>
      </w:r>
      <w:bookmarkStart w:id="1" w:name="citations"/>
      <w:r w:rsidRPr="00FE5796">
        <w:rPr>
          <w:rFonts w:ascii="Times New Roman" w:hAnsi="Times New Roman" w:cs="Times New Roman"/>
          <w:sz w:val="24"/>
          <w:szCs w:val="24"/>
        </w:rPr>
        <w:t xml:space="preserve">ed using the </w:t>
      </w:r>
      <w:proofErr w:type="spellStart"/>
      <w:r w:rsidRPr="00FE5796">
        <w:rPr>
          <w:rFonts w:ascii="Times New Roman" w:hAnsi="Times New Roman" w:cs="Times New Roman"/>
          <w:sz w:val="24"/>
          <w:szCs w:val="24"/>
        </w:rPr>
        <w:t>SignalP</w:t>
      </w:r>
      <w:proofErr w:type="spellEnd"/>
      <w:r w:rsidRPr="00FE5796">
        <w:rPr>
          <w:rFonts w:ascii="Times New Roman" w:hAnsi="Times New Roman" w:cs="Times New Roman"/>
          <w:sz w:val="24"/>
          <w:szCs w:val="24"/>
        </w:rPr>
        <w:t xml:space="preserve"> algorithm</w:t>
      </w:r>
      <w:bookmarkEnd w:id="1"/>
      <w:r w:rsidRPr="00FE5796">
        <w:rPr>
          <w:rFonts w:ascii="Times New Roman" w:hAnsi="Times New Roman" w:cs="Times New Roman"/>
          <w:sz w:val="24"/>
          <w:szCs w:val="24"/>
        </w:rPr>
        <w:t xml:space="preserve">; ND, not determined due to 5` truncation of transcript. </w:t>
      </w:r>
    </w:p>
    <w:p w:rsidR="00756ADE" w:rsidRPr="007E0B52" w:rsidRDefault="00756ADE" w:rsidP="007E0B52"/>
    <w:sectPr w:rsidR="00756ADE" w:rsidRPr="007E0B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774D"/>
    <w:rsid w:val="0056091F"/>
    <w:rsid w:val="00756ADE"/>
    <w:rsid w:val="007E0B52"/>
    <w:rsid w:val="00815FA6"/>
    <w:rsid w:val="00920A0F"/>
    <w:rsid w:val="0093774D"/>
    <w:rsid w:val="00963E73"/>
    <w:rsid w:val="00B4114A"/>
    <w:rsid w:val="00C35C13"/>
    <w:rsid w:val="00D420D5"/>
    <w:rsid w:val="00E305A8"/>
    <w:rsid w:val="00E95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90FA722-42D3-4FE0-9AC8-671C461B0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0B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77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Typewriter">
    <w:name w:val="HTML Typewriter"/>
    <w:basedOn w:val="DefaultParagraphFont"/>
    <w:uiPriority w:val="99"/>
    <w:semiHidden/>
    <w:unhideWhenUsed/>
    <w:rsid w:val="0093774D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11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114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67FCD4-E161-4DC0-B9BC-153AF99959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2</Pages>
  <Words>531</Words>
  <Characters>303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5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047162</dc:creator>
  <cp:lastModifiedBy>Mark Robinson</cp:lastModifiedBy>
  <cp:revision>11</cp:revision>
  <cp:lastPrinted>2015-09-25T12:24:00Z</cp:lastPrinted>
  <dcterms:created xsi:type="dcterms:W3CDTF">2015-03-24T10:41:00Z</dcterms:created>
  <dcterms:modified xsi:type="dcterms:W3CDTF">2015-10-06T11:21:00Z</dcterms:modified>
</cp:coreProperties>
</file>